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:  Anthropometry in HIV-uninfected control men (HIV-),  HIV-infected men without clinical evidence of lipodystrophy (HIV+LIPO-), and HIV-infected with clinical evidence of lipodystrophy (HIV+LIPO+). * All measurements adjusted for MACS site, and  race (white vs non-white) and are expressed in centimeters (cm)</w:t>
      </w:r>
    </w:p>
    <w:p>
      <w:pPr>
        <w:pStyle w:val="Normal"/>
        <w:rPr/>
      </w:pPr>
      <w:r>
        <w:rPr/>
      </w:r>
    </w:p>
    <w:tbl>
      <w:tblPr>
        <w:tblW w:w="15318" w:type="dxa"/>
        <w:jc w:val="left"/>
        <w:tblInd w:w="-12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10"/>
        <w:gridCol w:w="1620"/>
        <w:gridCol w:w="1530"/>
        <w:gridCol w:w="1620"/>
        <w:gridCol w:w="1170"/>
        <w:gridCol w:w="1620"/>
        <w:gridCol w:w="1620"/>
        <w:gridCol w:w="1800"/>
      </w:tblGrid>
      <w:tr>
        <w:trPr>
          <w:trHeight w:val="200" w:hRule="atLeast"/>
        </w:trPr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itional Adjustment*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V-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V+LIPO-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V+LIPO+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for pairwise comparisons</w:t>
            </w:r>
          </w:p>
        </w:tc>
      </w:tr>
      <w:tr>
        <w:trPr>
          <w:trHeight w:val="99" w:hRule="atLeast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- v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- v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- v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+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Waist circumference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.04 (2.17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42 (2.3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.53 (1.9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Waist circumference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33 (1.3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.31 (1.3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31 (1.1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ist circumfere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n Mas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.19 (1.58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54 (1.7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1 (1.6)</w:t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Hip circumference </w:t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.05 (1.57)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8 (1.7)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71 (1.4)</w:t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p circumfere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.62 (0.93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98 (0.9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19 (0.8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Hip circumference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n Mas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.79 (1.0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12 (1.1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6 (1.0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high circumference </w:t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.91 (1.26)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.28 (1.37)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.55 (1.12)</w:t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igh circumfere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25 (1.1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.89 (1.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.24 (1.0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igh circumfere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n Mas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35 (1.19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.39 (1.2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.88 (1.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right" w:pos="360" w:leader="none"/>
          <w:tab w:val="right" w:pos="540" w:leader="none"/>
          <w:tab w:val="left" w:pos="720" w:leader="none"/>
        </w:tabs>
        <w:ind w:left="720" w:hanging="72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077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FF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Text1151">
    <w:name w:val="text1151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/>
    <w:rPr>
      <w:sz w:val="22"/>
      <w:szCs w:val="20"/>
    </w:rPr>
  </w:style>
  <w:style w:type="paragraph" w:styleId="BodyText3">
    <w:name w:val="Body Text 3"/>
    <w:basedOn w:val="Normal"/>
    <w:qFormat/>
    <w:pPr>
      <w:spacing w:lineRule="auto" w:line="480" w:before="0" w:after="360"/>
    </w:pPr>
    <w:rPr>
      <w:color w:val="000000"/>
      <w:szCs w:val="18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3T21:46:00Z</dcterms:created>
  <dc:creator>tbrown27</dc:creator>
  <dc:description/>
  <dc:language>en-US</dc:language>
  <cp:lastModifiedBy>David Botha</cp:lastModifiedBy>
  <cp:lastPrinted>2009-03-31T11:42:00Z</cp:lastPrinted>
  <dcterms:modified xsi:type="dcterms:W3CDTF">2009-05-06T14:05:00Z</dcterms:modified>
  <cp:revision>10</cp:revision>
  <dc:subject/>
  <dc:title>INTR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